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B9D17" w14:textId="48B76E86" w:rsidR="003F60C3" w:rsidRPr="00303597" w:rsidRDefault="00B51A77" w:rsidP="003F60C3">
      <w:pPr>
        <w:rPr>
          <w:rFonts w:ascii="Cambria" w:hAnsi="Cambria"/>
          <w:b/>
          <w:bCs/>
        </w:rPr>
      </w:pPr>
      <w:r w:rsidRPr="00BF11ED">
        <w:rPr>
          <w:rFonts w:ascii="Cambria" w:hAnsi="Cambria"/>
          <w:b/>
          <w:bCs/>
        </w:rPr>
        <w:t>Appendix1</w:t>
      </w:r>
      <w:r w:rsidR="00303597">
        <w:rPr>
          <w:rFonts w:ascii="Cambria" w:hAnsi="Cambria" w:hint="eastAsia"/>
          <w:b/>
          <w:bCs/>
        </w:rPr>
        <w:t xml:space="preserve">: </w:t>
      </w:r>
      <w:r w:rsidR="003F60C3" w:rsidRPr="00BF11ED">
        <w:rPr>
          <w:rFonts w:ascii="Cambria" w:hAnsi="Cambria"/>
        </w:rPr>
        <w:t>The feature selection results for each machine learning method and feature modality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3"/>
        <w:gridCol w:w="2126"/>
        <w:gridCol w:w="2693"/>
        <w:gridCol w:w="2826"/>
      </w:tblGrid>
      <w:tr w:rsidR="009E7F5A" w:rsidRPr="00BF11ED" w14:paraId="06747826" w14:textId="77777777" w:rsidTr="009E7F5A">
        <w:tc>
          <w:tcPr>
            <w:tcW w:w="296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083F1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  <w:b/>
                <w:bCs/>
              </w:rPr>
              <w:t>Model Type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2663A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  <w:b/>
                <w:bCs/>
              </w:rPr>
              <w:t>XGBoost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8A951" w14:textId="32171786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  <w:b/>
                <w:bCs/>
              </w:rPr>
              <w:t>LightGBM</w:t>
            </w:r>
          </w:p>
        </w:tc>
      </w:tr>
      <w:tr w:rsidR="009E7F5A" w:rsidRPr="00BF11ED" w14:paraId="72212EA3" w14:textId="77777777" w:rsidTr="009E7F5A">
        <w:tc>
          <w:tcPr>
            <w:tcW w:w="843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1F69D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Model1</w:t>
            </w: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EB057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Baseline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FC223" w14:textId="777D071E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Age, Gender, Height, BMI</w:t>
            </w:r>
            <w:r w:rsidRPr="00BF11ED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78BF7" w14:textId="60F780A3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Age, Gender, Height, BMI</w:t>
            </w:r>
            <w:r w:rsidRPr="00BF11ED">
              <w:rPr>
                <w:rFonts w:ascii="Cambria" w:hAnsi="Cambria"/>
                <w:vertAlign w:val="superscript"/>
              </w:rPr>
              <w:t>a</w:t>
            </w:r>
          </w:p>
        </w:tc>
      </w:tr>
      <w:tr w:rsidR="009E7F5A" w:rsidRPr="00BF11ED" w14:paraId="182D447D" w14:textId="77777777" w:rsidTr="009E7F5A">
        <w:tc>
          <w:tcPr>
            <w:tcW w:w="84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70DFC" w14:textId="77777777" w:rsidR="009E7F5A" w:rsidRPr="00BF11ED" w:rsidRDefault="009E7F5A" w:rsidP="002E2328">
            <w:pPr>
              <w:rPr>
                <w:rFonts w:ascii="Cambria" w:hAnsi="Cambria"/>
              </w:rPr>
            </w:pP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0769A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Past History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2EE1A" w14:textId="39B40E29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Failure, Hypertension, Dyslipidemia, CKD</w:t>
            </w:r>
            <w:r w:rsidRPr="00BF11ED"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53489" w14:textId="5CC17C68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Failure, Dyslipidemia, CKD</w:t>
            </w:r>
            <w:r w:rsidRPr="00BF11ED">
              <w:rPr>
                <w:rFonts w:ascii="Cambria" w:hAnsi="Cambria"/>
                <w:vertAlign w:val="superscript"/>
              </w:rPr>
              <w:t>b</w:t>
            </w:r>
          </w:p>
        </w:tc>
      </w:tr>
      <w:tr w:rsidR="009E7F5A" w:rsidRPr="00BF11ED" w14:paraId="2C6E0AD5" w14:textId="77777777" w:rsidTr="009E7F5A">
        <w:tc>
          <w:tcPr>
            <w:tcW w:w="843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92549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Model2</w:t>
            </w: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82C00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Baseline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C49B" w14:textId="5EB1B654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Age, Gender, Height, BMI</w:t>
            </w:r>
            <w:r w:rsidRPr="00BF11ED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F4885" w14:textId="120ED944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Age, Gender, Height, BMI</w:t>
            </w:r>
            <w:r w:rsidRPr="00BF11ED">
              <w:rPr>
                <w:rFonts w:ascii="Cambria" w:hAnsi="Cambria"/>
                <w:vertAlign w:val="superscript"/>
              </w:rPr>
              <w:t>a</w:t>
            </w:r>
          </w:p>
        </w:tc>
      </w:tr>
      <w:tr w:rsidR="009E7F5A" w:rsidRPr="00BF11ED" w14:paraId="4CE5B4CE" w14:textId="77777777" w:rsidTr="009E7F5A">
        <w:tc>
          <w:tcPr>
            <w:tcW w:w="84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2522B" w14:textId="77777777" w:rsidR="009E7F5A" w:rsidRPr="00BF11ED" w:rsidRDefault="009E7F5A" w:rsidP="002E2328">
            <w:pPr>
              <w:rPr>
                <w:rFonts w:ascii="Cambria" w:hAnsi="Cambria"/>
              </w:rPr>
            </w:pP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6E55B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Past History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9B490" w14:textId="5CBCDC31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Failure, Hypertension, Dyslipidemia, Diabetes, CKD</w:t>
            </w:r>
            <w:r w:rsidRPr="00BF11ED"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0F6B8" w14:textId="05CE7721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Failure, Dyslipidemia, CKD</w:t>
            </w:r>
            <w:r w:rsidRPr="00BF11ED">
              <w:rPr>
                <w:rFonts w:ascii="Cambria" w:hAnsi="Cambria"/>
                <w:vertAlign w:val="superscript"/>
              </w:rPr>
              <w:t>b</w:t>
            </w:r>
          </w:p>
        </w:tc>
      </w:tr>
      <w:tr w:rsidR="009E7F5A" w:rsidRPr="00BF11ED" w14:paraId="6C3ECC55" w14:textId="77777777" w:rsidTr="009E7F5A">
        <w:tc>
          <w:tcPr>
            <w:tcW w:w="84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61303" w14:textId="77777777" w:rsidR="009E7F5A" w:rsidRPr="00BF11ED" w:rsidRDefault="009E7F5A" w:rsidP="002E2328">
            <w:pPr>
              <w:rPr>
                <w:rFonts w:ascii="Cambria" w:hAnsi="Cambria"/>
              </w:rPr>
            </w:pP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41B34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Echocardiographic Data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46DCF" w14:textId="4ADDF42A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LAD</w:t>
            </w:r>
            <w:r w:rsidRPr="00BF11ED">
              <w:rPr>
                <w:rFonts w:ascii="Cambria" w:hAnsi="Cambria"/>
                <w:vertAlign w:val="superscript"/>
              </w:rPr>
              <w:t>c</w:t>
            </w:r>
            <w:r w:rsidRPr="00BF11ED">
              <w:rPr>
                <w:rFonts w:ascii="Cambria" w:hAnsi="Cambria"/>
              </w:rPr>
              <w:t>, Ejection Fraction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588D2" w14:textId="1103A7AA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LAD</w:t>
            </w:r>
            <w:r w:rsidRPr="00BF11ED">
              <w:rPr>
                <w:rFonts w:ascii="Cambria" w:hAnsi="Cambria"/>
                <w:vertAlign w:val="superscript"/>
              </w:rPr>
              <w:t>c</w:t>
            </w:r>
            <w:r w:rsidRPr="00BF11ED">
              <w:rPr>
                <w:rFonts w:ascii="Cambria" w:hAnsi="Cambria"/>
              </w:rPr>
              <w:t>, Ejection Fraction</w:t>
            </w:r>
          </w:p>
        </w:tc>
      </w:tr>
      <w:tr w:rsidR="009E7F5A" w:rsidRPr="00BF11ED" w14:paraId="43EA5406" w14:textId="77777777" w:rsidTr="009E7F5A">
        <w:tc>
          <w:tcPr>
            <w:tcW w:w="843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1D63C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Model3</w:t>
            </w: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4914A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Baseline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6A764" w14:textId="62ACB04C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Age, Gender, Height, BMI</w:t>
            </w:r>
            <w:r w:rsidRPr="00BF11ED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06332" w14:textId="15F43026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Age, Gender, Height, BMI</w:t>
            </w:r>
            <w:r w:rsidRPr="00BF11ED">
              <w:rPr>
                <w:rFonts w:ascii="Cambria" w:hAnsi="Cambria"/>
                <w:vertAlign w:val="superscript"/>
              </w:rPr>
              <w:t>a</w:t>
            </w:r>
          </w:p>
        </w:tc>
      </w:tr>
      <w:tr w:rsidR="009E7F5A" w:rsidRPr="00BF11ED" w14:paraId="35C03789" w14:textId="77777777" w:rsidTr="009E7F5A">
        <w:tc>
          <w:tcPr>
            <w:tcW w:w="84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64260" w14:textId="77777777" w:rsidR="009E7F5A" w:rsidRPr="00BF11ED" w:rsidRDefault="009E7F5A" w:rsidP="002E2328">
            <w:pPr>
              <w:rPr>
                <w:rFonts w:ascii="Cambria" w:hAnsi="Cambria"/>
              </w:rPr>
            </w:pP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D0855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Past History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58C35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Failure, Dyslipidemia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09351" w14:textId="20718892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Failure, Dyslipidemia, CKD</w:t>
            </w:r>
            <w:r w:rsidRPr="00BF11ED">
              <w:rPr>
                <w:rFonts w:ascii="Cambria" w:hAnsi="Cambria"/>
                <w:vertAlign w:val="superscript"/>
              </w:rPr>
              <w:t>b</w:t>
            </w:r>
          </w:p>
        </w:tc>
      </w:tr>
      <w:tr w:rsidR="009E7F5A" w:rsidRPr="00BF11ED" w14:paraId="7DD8B0CF" w14:textId="77777777" w:rsidTr="009E7F5A">
        <w:tc>
          <w:tcPr>
            <w:tcW w:w="84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F4396" w14:textId="77777777" w:rsidR="009E7F5A" w:rsidRPr="00BF11ED" w:rsidRDefault="009E7F5A" w:rsidP="002E2328">
            <w:pPr>
              <w:rPr>
                <w:rFonts w:ascii="Cambria" w:hAnsi="Cambria"/>
              </w:rPr>
            </w:pP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0898B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Echocardiographic Data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947E0" w14:textId="49864A93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LAD</w:t>
            </w:r>
            <w:r w:rsidRPr="00BF11ED">
              <w:rPr>
                <w:rFonts w:ascii="Cambria" w:hAnsi="Cambria"/>
                <w:vertAlign w:val="superscript"/>
              </w:rPr>
              <w:t>c</w:t>
            </w:r>
            <w:r w:rsidRPr="00BF11ED">
              <w:rPr>
                <w:rFonts w:ascii="Cambria" w:hAnsi="Cambria"/>
              </w:rPr>
              <w:t>, Ejection Fraction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746ED" w14:textId="5443D66F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LAD</w:t>
            </w:r>
            <w:r w:rsidRPr="00BF11ED">
              <w:rPr>
                <w:rFonts w:ascii="Cambria" w:hAnsi="Cambria"/>
                <w:vertAlign w:val="superscript"/>
              </w:rPr>
              <w:t>c</w:t>
            </w:r>
            <w:r w:rsidRPr="00BF11ED">
              <w:rPr>
                <w:rFonts w:ascii="Cambria" w:hAnsi="Cambria"/>
              </w:rPr>
              <w:t>, Ejection Fraction</w:t>
            </w:r>
          </w:p>
        </w:tc>
      </w:tr>
      <w:tr w:rsidR="009E7F5A" w:rsidRPr="00BF11ED" w14:paraId="28DCF6E2" w14:textId="77777777" w:rsidTr="009E7F5A">
        <w:tc>
          <w:tcPr>
            <w:tcW w:w="84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3F6AC" w14:textId="77777777" w:rsidR="009E7F5A" w:rsidRPr="00BF11ED" w:rsidRDefault="009E7F5A" w:rsidP="002E2328">
            <w:pPr>
              <w:rPr>
                <w:rFonts w:ascii="Cambria" w:hAnsi="Cambria"/>
              </w:rPr>
            </w:pP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B2E48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ECG Data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B3521" w14:textId="129B5E91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Rate, QRS width, SV1 amplitude, RV5 amplitude, R+S</w:t>
            </w:r>
            <w:r w:rsidRPr="00BF11ED">
              <w:rPr>
                <w:rFonts w:ascii="Cambria" w:hAnsi="Cambria"/>
                <w:vertAlign w:val="superscript"/>
              </w:rPr>
              <w:t>d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21CEF" w14:textId="235DE266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Rate, QRS width, SV1, RV5 amplitude, R+S</w:t>
            </w:r>
            <w:r w:rsidRPr="00BF11ED">
              <w:rPr>
                <w:rFonts w:ascii="Cambria" w:hAnsi="Cambria"/>
                <w:vertAlign w:val="superscript"/>
              </w:rPr>
              <w:t>d</w:t>
            </w:r>
          </w:p>
        </w:tc>
      </w:tr>
      <w:tr w:rsidR="009E7F5A" w:rsidRPr="00BF11ED" w14:paraId="0CC3EA29" w14:textId="77777777" w:rsidTr="009E7F5A">
        <w:tc>
          <w:tcPr>
            <w:tcW w:w="843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811D2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Model4</w:t>
            </w: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07756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Baseline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EF41D" w14:textId="01CE073C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Age, Gender, Height, BMI</w:t>
            </w:r>
            <w:r w:rsidRPr="00BF11ED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7B628" w14:textId="53E7E1CB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Age, Gender, Height, BMI</w:t>
            </w:r>
            <w:r w:rsidRPr="00BF11ED">
              <w:rPr>
                <w:rFonts w:ascii="Cambria" w:hAnsi="Cambria"/>
                <w:vertAlign w:val="superscript"/>
              </w:rPr>
              <w:t>a</w:t>
            </w:r>
          </w:p>
        </w:tc>
      </w:tr>
      <w:tr w:rsidR="009E7F5A" w:rsidRPr="00BF11ED" w14:paraId="122D1514" w14:textId="77777777" w:rsidTr="009E7F5A">
        <w:tc>
          <w:tcPr>
            <w:tcW w:w="84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AE143" w14:textId="77777777" w:rsidR="009E7F5A" w:rsidRPr="00BF11ED" w:rsidRDefault="009E7F5A" w:rsidP="002E2328">
            <w:pPr>
              <w:rPr>
                <w:rFonts w:ascii="Cambria" w:hAnsi="Cambria"/>
              </w:rPr>
            </w:pP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0B448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Past History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13268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Failure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78A30" w14:textId="7D2E0EB8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Failure, Dyslipidemia</w:t>
            </w:r>
          </w:p>
        </w:tc>
      </w:tr>
      <w:tr w:rsidR="009E7F5A" w:rsidRPr="00BF11ED" w14:paraId="52AD78E6" w14:textId="77777777" w:rsidTr="009E7F5A">
        <w:tc>
          <w:tcPr>
            <w:tcW w:w="84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E583C" w14:textId="77777777" w:rsidR="009E7F5A" w:rsidRPr="00BF11ED" w:rsidRDefault="009E7F5A" w:rsidP="002E2328">
            <w:pPr>
              <w:rPr>
                <w:rFonts w:ascii="Cambria" w:hAnsi="Cambria"/>
              </w:rPr>
            </w:pP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BE9EF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Echocardiographic Data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A647D" w14:textId="3FE7B29C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LAD</w:t>
            </w:r>
            <w:r w:rsidRPr="00BF11ED">
              <w:rPr>
                <w:rFonts w:ascii="Cambria" w:hAnsi="Cambria"/>
                <w:vertAlign w:val="superscript"/>
              </w:rPr>
              <w:t>c</w:t>
            </w:r>
            <w:r w:rsidRPr="00BF11ED">
              <w:rPr>
                <w:rFonts w:ascii="Cambria" w:hAnsi="Cambria"/>
              </w:rPr>
              <w:t>, Ejection Fraction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E1A8D" w14:textId="36BBCFE8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LAD</w:t>
            </w:r>
            <w:r w:rsidRPr="00BF11ED">
              <w:rPr>
                <w:rFonts w:ascii="Cambria" w:hAnsi="Cambria"/>
                <w:vertAlign w:val="superscript"/>
              </w:rPr>
              <w:t>c</w:t>
            </w:r>
            <w:r w:rsidRPr="00BF11ED">
              <w:rPr>
                <w:rFonts w:ascii="Cambria" w:hAnsi="Cambria"/>
              </w:rPr>
              <w:t>, Ejection Fraction</w:t>
            </w:r>
          </w:p>
        </w:tc>
      </w:tr>
      <w:tr w:rsidR="009E7F5A" w:rsidRPr="00BF11ED" w14:paraId="23FEF809" w14:textId="77777777" w:rsidTr="009E7F5A">
        <w:tc>
          <w:tcPr>
            <w:tcW w:w="84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3FC0D" w14:textId="77777777" w:rsidR="009E7F5A" w:rsidRPr="00BF11ED" w:rsidRDefault="009E7F5A" w:rsidP="002E2328">
            <w:pPr>
              <w:rPr>
                <w:rFonts w:ascii="Cambria" w:hAnsi="Cambria"/>
              </w:rPr>
            </w:pP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9592A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ECG Data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E5CF4" w14:textId="6D87974C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Rate, QRS width, RV5 amplitude, R+S</w:t>
            </w:r>
            <w:r w:rsidRPr="00BF11ED">
              <w:rPr>
                <w:rFonts w:ascii="Cambria" w:hAnsi="Cambria"/>
                <w:vertAlign w:val="superscript"/>
              </w:rPr>
              <w:t>d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0B510" w14:textId="05C42869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Heart Rate, SV1, RV5 amplitude, R+S</w:t>
            </w:r>
            <w:r w:rsidRPr="00BF11ED">
              <w:rPr>
                <w:rFonts w:ascii="Cambria" w:hAnsi="Cambria"/>
                <w:vertAlign w:val="superscript"/>
              </w:rPr>
              <w:t>d</w:t>
            </w:r>
          </w:p>
        </w:tc>
      </w:tr>
      <w:tr w:rsidR="009E7F5A" w:rsidRPr="00BF11ED" w14:paraId="477C255F" w14:textId="77777777" w:rsidTr="009E7F5A">
        <w:tc>
          <w:tcPr>
            <w:tcW w:w="84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E4737" w14:textId="77777777" w:rsidR="009E7F5A" w:rsidRPr="00BF11ED" w:rsidRDefault="009E7F5A" w:rsidP="002E2328">
            <w:pPr>
              <w:rPr>
                <w:rFonts w:ascii="Cambria" w:hAnsi="Cambria"/>
              </w:rPr>
            </w:pPr>
          </w:p>
        </w:tc>
        <w:tc>
          <w:tcPr>
            <w:tcW w:w="2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EC992" w14:textId="77777777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F-wave features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7AF8C" w14:textId="588D7841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RMS</w:t>
            </w:r>
            <w:r w:rsidRPr="00BF11ED">
              <w:rPr>
                <w:rFonts w:ascii="Cambria" w:hAnsi="Cambria"/>
                <w:vertAlign w:val="superscript"/>
              </w:rPr>
              <w:t>e</w:t>
            </w:r>
            <w:r w:rsidRPr="00BF11ED">
              <w:rPr>
                <w:rFonts w:ascii="Cambria" w:hAnsi="Cambria"/>
              </w:rPr>
              <w:t>_II, RMS</w:t>
            </w:r>
            <w:r w:rsidRPr="00BF11ED">
              <w:rPr>
                <w:rFonts w:ascii="Cambria" w:hAnsi="Cambria"/>
                <w:vertAlign w:val="superscript"/>
              </w:rPr>
              <w:t>e</w:t>
            </w:r>
            <w:r w:rsidRPr="00BF11ED">
              <w:rPr>
                <w:rFonts w:ascii="Cambria" w:hAnsi="Cambria"/>
              </w:rPr>
              <w:t>_V1, RMS</w:t>
            </w:r>
            <w:r w:rsidRPr="00BF11ED">
              <w:rPr>
                <w:rFonts w:ascii="Cambria" w:hAnsi="Cambria"/>
                <w:vertAlign w:val="superscript"/>
              </w:rPr>
              <w:t>e</w:t>
            </w:r>
            <w:r w:rsidRPr="00BF11ED">
              <w:rPr>
                <w:rFonts w:ascii="Cambria" w:hAnsi="Cambria"/>
              </w:rPr>
              <w:t>_V6, EN</w:t>
            </w:r>
            <w:r w:rsidRPr="00BF11ED">
              <w:rPr>
                <w:rFonts w:ascii="Cambria" w:hAnsi="Cambria"/>
                <w:vertAlign w:val="superscript"/>
              </w:rPr>
              <w:t>f</w:t>
            </w:r>
            <w:r w:rsidRPr="00BF11ED">
              <w:rPr>
                <w:rFonts w:ascii="Cambria" w:hAnsi="Cambria"/>
              </w:rPr>
              <w:t>_II, EN</w:t>
            </w:r>
            <w:r w:rsidRPr="00BF11ED">
              <w:rPr>
                <w:rFonts w:ascii="Cambria" w:hAnsi="Cambria"/>
                <w:vertAlign w:val="superscript"/>
              </w:rPr>
              <w:t>f</w:t>
            </w:r>
            <w:r w:rsidRPr="00BF11ED">
              <w:rPr>
                <w:rFonts w:ascii="Cambria" w:hAnsi="Cambria"/>
              </w:rPr>
              <w:t>_V3, EN</w:t>
            </w:r>
            <w:r w:rsidRPr="00BF11ED">
              <w:rPr>
                <w:rFonts w:ascii="Cambria" w:hAnsi="Cambria"/>
                <w:vertAlign w:val="superscript"/>
              </w:rPr>
              <w:t>f</w:t>
            </w:r>
            <w:r w:rsidRPr="00BF11ED">
              <w:rPr>
                <w:rFonts w:ascii="Cambria" w:hAnsi="Cambria"/>
              </w:rPr>
              <w:t>_V5, OI</w:t>
            </w:r>
            <w:r w:rsidRPr="00BF11ED">
              <w:rPr>
                <w:rFonts w:ascii="Cambria" w:hAnsi="Cambria"/>
                <w:vertAlign w:val="superscript"/>
              </w:rPr>
              <w:t>g</w:t>
            </w:r>
            <w:r w:rsidRPr="00BF11ED">
              <w:rPr>
                <w:rFonts w:ascii="Cambria" w:hAnsi="Cambria"/>
              </w:rPr>
              <w:t>_V1</w:t>
            </w:r>
          </w:p>
        </w:tc>
        <w:tc>
          <w:tcPr>
            <w:tcW w:w="28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6489B" w14:textId="323C59EE" w:rsidR="009E7F5A" w:rsidRPr="00BF11ED" w:rsidRDefault="009E7F5A" w:rsidP="002E2328">
            <w:pPr>
              <w:rPr>
                <w:rFonts w:ascii="Cambria" w:hAnsi="Cambria"/>
              </w:rPr>
            </w:pPr>
            <w:r w:rsidRPr="00BF11ED">
              <w:rPr>
                <w:rFonts w:ascii="Cambria" w:hAnsi="Cambria"/>
              </w:rPr>
              <w:t>RMS</w:t>
            </w:r>
            <w:r w:rsidRPr="00BF11ED">
              <w:rPr>
                <w:rFonts w:ascii="Cambria" w:hAnsi="Cambria"/>
                <w:vertAlign w:val="superscript"/>
              </w:rPr>
              <w:t>e</w:t>
            </w:r>
            <w:r w:rsidRPr="00BF11ED">
              <w:rPr>
                <w:rFonts w:ascii="Cambria" w:hAnsi="Cambria"/>
              </w:rPr>
              <w:t>_II, RMS</w:t>
            </w:r>
            <w:r w:rsidRPr="00BF11ED">
              <w:rPr>
                <w:rFonts w:ascii="Cambria" w:hAnsi="Cambria"/>
                <w:vertAlign w:val="superscript"/>
              </w:rPr>
              <w:t>e</w:t>
            </w:r>
            <w:r w:rsidRPr="00BF11ED">
              <w:rPr>
                <w:rFonts w:ascii="Cambria" w:hAnsi="Cambria"/>
              </w:rPr>
              <w:t>_V1, RMS</w:t>
            </w:r>
            <w:r w:rsidRPr="00BF11ED">
              <w:rPr>
                <w:rFonts w:ascii="Cambria" w:hAnsi="Cambria"/>
                <w:vertAlign w:val="superscript"/>
              </w:rPr>
              <w:t>e</w:t>
            </w:r>
            <w:r w:rsidRPr="00BF11ED">
              <w:rPr>
                <w:rFonts w:ascii="Cambria" w:hAnsi="Cambria"/>
              </w:rPr>
              <w:t>_V6, EN</w:t>
            </w:r>
            <w:r w:rsidRPr="00BF11ED">
              <w:rPr>
                <w:rFonts w:ascii="Cambria" w:hAnsi="Cambria"/>
                <w:vertAlign w:val="superscript"/>
              </w:rPr>
              <w:t>f</w:t>
            </w:r>
            <w:r w:rsidRPr="00BF11ED">
              <w:rPr>
                <w:rFonts w:ascii="Cambria" w:hAnsi="Cambria"/>
              </w:rPr>
              <w:t>_II, EN</w:t>
            </w:r>
            <w:r w:rsidRPr="00BF11ED">
              <w:rPr>
                <w:rFonts w:ascii="Cambria" w:hAnsi="Cambria"/>
                <w:vertAlign w:val="superscript"/>
              </w:rPr>
              <w:t>f</w:t>
            </w:r>
            <w:r w:rsidRPr="00BF11ED">
              <w:rPr>
                <w:rFonts w:ascii="Cambria" w:hAnsi="Cambria"/>
              </w:rPr>
              <w:t>_V3, EN</w:t>
            </w:r>
            <w:r w:rsidRPr="00BF11ED">
              <w:rPr>
                <w:rFonts w:ascii="Cambria" w:hAnsi="Cambria"/>
                <w:vertAlign w:val="superscript"/>
              </w:rPr>
              <w:t>f</w:t>
            </w:r>
            <w:r w:rsidRPr="00BF11ED">
              <w:rPr>
                <w:rFonts w:ascii="Cambria" w:hAnsi="Cambria"/>
              </w:rPr>
              <w:t>_V5, OI</w:t>
            </w:r>
            <w:r w:rsidRPr="00BF11ED">
              <w:rPr>
                <w:rFonts w:ascii="Cambria" w:hAnsi="Cambria"/>
                <w:vertAlign w:val="superscript"/>
              </w:rPr>
              <w:t>g</w:t>
            </w:r>
            <w:r w:rsidRPr="00BF11ED">
              <w:rPr>
                <w:rFonts w:ascii="Cambria" w:hAnsi="Cambria"/>
              </w:rPr>
              <w:t>_V1</w:t>
            </w:r>
          </w:p>
        </w:tc>
      </w:tr>
    </w:tbl>
    <w:p w14:paraId="1AD892E8" w14:textId="6974F7DE" w:rsidR="009E7F5A" w:rsidRPr="00BF11ED" w:rsidRDefault="009E7F5A" w:rsidP="009E7F5A">
      <w:pPr>
        <w:rPr>
          <w:rFonts w:ascii="Cambria" w:hAnsi="Cambria"/>
          <w:sz w:val="20"/>
          <w:szCs w:val="20"/>
        </w:rPr>
      </w:pPr>
      <w:r w:rsidRPr="00BF11ED">
        <w:rPr>
          <w:rFonts w:ascii="Cambria" w:eastAsia="ＭＳ 明朝" w:hAnsi="Cambria" w:cs="Times New Roman"/>
          <w:sz w:val="20"/>
          <w:szCs w:val="20"/>
          <w:vertAlign w:val="superscript"/>
        </w:rPr>
        <w:t>a</w:t>
      </w:r>
      <w:r w:rsidRPr="00BF11ED">
        <w:rPr>
          <w:rFonts w:ascii="Cambria" w:eastAsia="ＭＳ 明朝" w:hAnsi="Cambria" w:cs="Times New Roman"/>
          <w:sz w:val="20"/>
          <w:szCs w:val="20"/>
        </w:rPr>
        <w:t>BMI: Body Mass Index</w:t>
      </w:r>
    </w:p>
    <w:p w14:paraId="70D7B3C1" w14:textId="553A53F7" w:rsidR="009E7F5A" w:rsidRPr="00BF11ED" w:rsidRDefault="009E7F5A" w:rsidP="009E7F5A">
      <w:pPr>
        <w:rPr>
          <w:rFonts w:ascii="Cambria" w:eastAsia="ＭＳ 明朝" w:hAnsi="Cambria" w:cs="Times New Roman"/>
        </w:rPr>
      </w:pPr>
      <w:r w:rsidRPr="00BF11ED">
        <w:rPr>
          <w:rFonts w:ascii="Cambria" w:hAnsi="Cambria"/>
          <w:vertAlign w:val="superscript"/>
        </w:rPr>
        <w:t>b</w:t>
      </w:r>
      <w:r w:rsidRPr="00BF11ED">
        <w:rPr>
          <w:rFonts w:ascii="Cambria" w:hAnsi="Cambria"/>
        </w:rPr>
        <w:t>CKD:</w:t>
      </w:r>
      <w:r w:rsidRPr="00BF11ED">
        <w:rPr>
          <w:rFonts w:ascii="Cambria" w:eastAsia="ＭＳ 明朝" w:hAnsi="Cambria" w:cs="Times New Roman"/>
        </w:rPr>
        <w:t xml:space="preserve"> Chronic Kidney Disease</w:t>
      </w:r>
    </w:p>
    <w:p w14:paraId="13BF571A" w14:textId="5DE8E675" w:rsidR="009E7F5A" w:rsidRPr="00BF11ED" w:rsidRDefault="009E7F5A" w:rsidP="009E7F5A">
      <w:pPr>
        <w:rPr>
          <w:rFonts w:ascii="Cambria" w:eastAsia="ＭＳ 明朝" w:hAnsi="Cambria" w:cs="Times New Roman"/>
        </w:rPr>
      </w:pPr>
      <w:r w:rsidRPr="00BF11ED">
        <w:rPr>
          <w:rFonts w:ascii="Cambria" w:hAnsi="Cambria"/>
          <w:vertAlign w:val="superscript"/>
        </w:rPr>
        <w:t>c</w:t>
      </w:r>
      <w:r w:rsidRPr="00BF11ED">
        <w:rPr>
          <w:rFonts w:ascii="Cambria" w:hAnsi="Cambria"/>
        </w:rPr>
        <w:t xml:space="preserve">LAD: </w:t>
      </w:r>
      <w:r w:rsidRPr="00BF11ED">
        <w:rPr>
          <w:rFonts w:ascii="Cambria" w:eastAsia="ＭＳ 明朝" w:hAnsi="Cambria" w:cs="Times New Roman"/>
        </w:rPr>
        <w:t>Left Atrial Diameter</w:t>
      </w:r>
    </w:p>
    <w:p w14:paraId="7ABB09A1" w14:textId="1E28EECD" w:rsidR="009E7F5A" w:rsidRPr="00BF11ED" w:rsidRDefault="009E7F5A" w:rsidP="009E7F5A">
      <w:pPr>
        <w:rPr>
          <w:rFonts w:ascii="Cambria" w:hAnsi="Cambria"/>
        </w:rPr>
      </w:pPr>
      <w:r w:rsidRPr="00BF11ED">
        <w:rPr>
          <w:rFonts w:ascii="Cambria" w:hAnsi="Cambria"/>
          <w:vertAlign w:val="superscript"/>
        </w:rPr>
        <w:t>d</w:t>
      </w:r>
      <w:r w:rsidRPr="00BF11ED">
        <w:rPr>
          <w:rFonts w:ascii="Cambria" w:hAnsi="Cambria"/>
        </w:rPr>
        <w:t>R+S: SV1 amplitude+RV5 amplitude</w:t>
      </w:r>
    </w:p>
    <w:p w14:paraId="3BB0C9E0" w14:textId="603BC0E0" w:rsidR="009E7F5A" w:rsidRPr="00BF11ED" w:rsidRDefault="009E7F5A" w:rsidP="009E7F5A">
      <w:pPr>
        <w:rPr>
          <w:rFonts w:ascii="Cambria" w:hAnsi="Cambria"/>
        </w:rPr>
      </w:pPr>
      <w:r w:rsidRPr="00BF11ED">
        <w:rPr>
          <w:rFonts w:ascii="Cambria" w:hAnsi="Cambria"/>
          <w:vertAlign w:val="superscript"/>
        </w:rPr>
        <w:t>e</w:t>
      </w:r>
      <w:r w:rsidRPr="00BF11ED">
        <w:rPr>
          <w:rFonts w:ascii="Cambria" w:hAnsi="Cambria"/>
        </w:rPr>
        <w:t>RMS: Root Mean Square</w:t>
      </w:r>
    </w:p>
    <w:p w14:paraId="3ABD507A" w14:textId="1683C3D8" w:rsidR="009E7F5A" w:rsidRPr="00BF11ED" w:rsidRDefault="009E7F5A" w:rsidP="009E7F5A">
      <w:pPr>
        <w:rPr>
          <w:rFonts w:ascii="Cambria" w:hAnsi="Cambria"/>
        </w:rPr>
      </w:pPr>
      <w:r w:rsidRPr="00BF11ED">
        <w:rPr>
          <w:rFonts w:ascii="Cambria" w:hAnsi="Cambria"/>
          <w:vertAlign w:val="superscript"/>
        </w:rPr>
        <w:t>f</w:t>
      </w:r>
      <w:r w:rsidRPr="00BF11ED">
        <w:rPr>
          <w:rFonts w:ascii="Cambria" w:hAnsi="Cambria"/>
        </w:rPr>
        <w:t>EN: Entropy</w:t>
      </w:r>
    </w:p>
    <w:p w14:paraId="73C6F813" w14:textId="2F6F8B93" w:rsidR="009E7F5A" w:rsidRPr="00BF11ED" w:rsidRDefault="009E7F5A" w:rsidP="00137F91">
      <w:r>
        <w:rPr>
          <w:rFonts w:hint="eastAsia"/>
          <w:vertAlign w:val="superscript"/>
        </w:rPr>
        <w:t>g</w:t>
      </w:r>
      <w:r>
        <w:rPr>
          <w:rFonts w:hint="eastAsia"/>
        </w:rPr>
        <w:t>OI</w:t>
      </w:r>
      <w:r>
        <w:t xml:space="preserve">: </w:t>
      </w:r>
      <w:r>
        <w:rPr>
          <w:rFonts w:hint="eastAsia"/>
        </w:rPr>
        <w:t>Organization Index</w:t>
      </w:r>
    </w:p>
    <w:sectPr w:rsidR="009E7F5A" w:rsidRPr="00BF11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E5FA49" w14:textId="77777777" w:rsidR="008F51E4" w:rsidRDefault="008F51E4" w:rsidP="00B51A77">
      <w:r>
        <w:separator/>
      </w:r>
    </w:p>
  </w:endnote>
  <w:endnote w:type="continuationSeparator" w:id="0">
    <w:p w14:paraId="50CFBC3B" w14:textId="77777777" w:rsidR="008F51E4" w:rsidRDefault="008F51E4" w:rsidP="00B51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F5888D" w14:textId="77777777" w:rsidR="008F51E4" w:rsidRDefault="008F51E4" w:rsidP="00B51A77">
      <w:r>
        <w:separator/>
      </w:r>
    </w:p>
  </w:footnote>
  <w:footnote w:type="continuationSeparator" w:id="0">
    <w:p w14:paraId="3CED7917" w14:textId="77777777" w:rsidR="008F51E4" w:rsidRDefault="008F51E4" w:rsidP="00B51A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C94AB1"/>
    <w:multiLevelType w:val="multilevel"/>
    <w:tmpl w:val="5DB2F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F74AB0"/>
    <w:multiLevelType w:val="multilevel"/>
    <w:tmpl w:val="F1422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36A45"/>
    <w:multiLevelType w:val="multilevel"/>
    <w:tmpl w:val="4D005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DB55C9"/>
    <w:multiLevelType w:val="multilevel"/>
    <w:tmpl w:val="AA2E5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592CD6"/>
    <w:multiLevelType w:val="multilevel"/>
    <w:tmpl w:val="91840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F536AD"/>
    <w:multiLevelType w:val="multilevel"/>
    <w:tmpl w:val="7A86D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233B4A"/>
    <w:multiLevelType w:val="multilevel"/>
    <w:tmpl w:val="7A8CC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98F0E83"/>
    <w:multiLevelType w:val="multilevel"/>
    <w:tmpl w:val="DB48D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D92993"/>
    <w:multiLevelType w:val="multilevel"/>
    <w:tmpl w:val="669E4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153750F"/>
    <w:multiLevelType w:val="multilevel"/>
    <w:tmpl w:val="01488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F62447"/>
    <w:multiLevelType w:val="multilevel"/>
    <w:tmpl w:val="DCD6B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4203A2"/>
    <w:multiLevelType w:val="multilevel"/>
    <w:tmpl w:val="02CEE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EE71D2"/>
    <w:multiLevelType w:val="multilevel"/>
    <w:tmpl w:val="8D64C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017799">
    <w:abstractNumId w:val="5"/>
  </w:num>
  <w:num w:numId="2" w16cid:durableId="860121013">
    <w:abstractNumId w:val="3"/>
  </w:num>
  <w:num w:numId="3" w16cid:durableId="240675550">
    <w:abstractNumId w:val="11"/>
  </w:num>
  <w:num w:numId="4" w16cid:durableId="237056262">
    <w:abstractNumId w:val="1"/>
  </w:num>
  <w:num w:numId="5" w16cid:durableId="1976445873">
    <w:abstractNumId w:val="8"/>
  </w:num>
  <w:num w:numId="6" w16cid:durableId="1232807814">
    <w:abstractNumId w:val="9"/>
  </w:num>
  <w:num w:numId="7" w16cid:durableId="1236085809">
    <w:abstractNumId w:val="10"/>
  </w:num>
  <w:num w:numId="8" w16cid:durableId="364991537">
    <w:abstractNumId w:val="0"/>
  </w:num>
  <w:num w:numId="9" w16cid:durableId="1590308014">
    <w:abstractNumId w:val="6"/>
  </w:num>
  <w:num w:numId="10" w16cid:durableId="532572160">
    <w:abstractNumId w:val="7"/>
  </w:num>
  <w:num w:numId="11" w16cid:durableId="1560752725">
    <w:abstractNumId w:val="12"/>
  </w:num>
  <w:num w:numId="12" w16cid:durableId="873661176">
    <w:abstractNumId w:val="2"/>
  </w:num>
  <w:num w:numId="13" w16cid:durableId="3266393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1C5"/>
    <w:rsid w:val="000D7889"/>
    <w:rsid w:val="000E4A92"/>
    <w:rsid w:val="00137F91"/>
    <w:rsid w:val="002E2328"/>
    <w:rsid w:val="00303597"/>
    <w:rsid w:val="003F60C3"/>
    <w:rsid w:val="00484493"/>
    <w:rsid w:val="004C5003"/>
    <w:rsid w:val="006441A1"/>
    <w:rsid w:val="00646EF8"/>
    <w:rsid w:val="006509DA"/>
    <w:rsid w:val="006E4B1B"/>
    <w:rsid w:val="007B51C5"/>
    <w:rsid w:val="007C4DA4"/>
    <w:rsid w:val="007C54C6"/>
    <w:rsid w:val="007D6E0D"/>
    <w:rsid w:val="00802D06"/>
    <w:rsid w:val="00806ED1"/>
    <w:rsid w:val="00887C94"/>
    <w:rsid w:val="008F51E4"/>
    <w:rsid w:val="009D5B97"/>
    <w:rsid w:val="009E7F5A"/>
    <w:rsid w:val="00B51A77"/>
    <w:rsid w:val="00B733C2"/>
    <w:rsid w:val="00BC35C0"/>
    <w:rsid w:val="00BE08BE"/>
    <w:rsid w:val="00BE264D"/>
    <w:rsid w:val="00BF11ED"/>
    <w:rsid w:val="00C02B06"/>
    <w:rsid w:val="00CA6B94"/>
    <w:rsid w:val="00D44476"/>
    <w:rsid w:val="00D776D6"/>
    <w:rsid w:val="00D80436"/>
    <w:rsid w:val="00DC6DD0"/>
    <w:rsid w:val="00E03617"/>
    <w:rsid w:val="00E2345F"/>
    <w:rsid w:val="00EE1C07"/>
    <w:rsid w:val="00F554D0"/>
    <w:rsid w:val="00FD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289ED5"/>
  <w15:chartTrackingRefBased/>
  <w15:docId w15:val="{1B43DFF6-02FC-4BF6-B291-7266D712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51C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51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51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51C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51C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51C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51C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51C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51C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B51C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B51C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B51C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B51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B5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51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B51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51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B51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51C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B51C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B5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B51C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B51C5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2E2328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E2328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B51A7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51A77"/>
  </w:style>
  <w:style w:type="paragraph" w:styleId="ae">
    <w:name w:val="footer"/>
    <w:basedOn w:val="a"/>
    <w:link w:val="af"/>
    <w:uiPriority w:val="99"/>
    <w:unhideWhenUsed/>
    <w:rsid w:val="00B51A7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51A77"/>
  </w:style>
  <w:style w:type="character" w:styleId="af0">
    <w:name w:val="annotation reference"/>
    <w:basedOn w:val="a0"/>
    <w:uiPriority w:val="99"/>
    <w:semiHidden/>
    <w:unhideWhenUsed/>
    <w:rsid w:val="003F60C3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3F60C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3F60C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F60C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3F60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1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2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6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9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0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0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1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5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5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1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9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0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9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7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5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4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4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5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5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0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5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7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1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72er11k000@yahoo.co.jp</dc:creator>
  <cp:keywords/>
  <dc:description/>
  <cp:lastModifiedBy>apple72er11k000@yahoo.co.jp</cp:lastModifiedBy>
  <cp:revision>5</cp:revision>
  <dcterms:created xsi:type="dcterms:W3CDTF">2024-08-28T13:38:00Z</dcterms:created>
  <dcterms:modified xsi:type="dcterms:W3CDTF">2024-09-15T11:30:00Z</dcterms:modified>
</cp:coreProperties>
</file>